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0AF0" w:rsidRPr="009B36B1" w:rsidRDefault="00260AF0" w:rsidP="00D44704">
      <w:pPr>
        <w:rPr>
          <w:lang w:val="en-US"/>
        </w:rPr>
      </w:pPr>
      <w:bookmarkStart w:id="0" w:name="_Ref405461976"/>
      <w:r>
        <w:rPr>
          <w:b/>
          <w:lang w:val="en-US"/>
        </w:rPr>
        <w:t>Additional t</w:t>
      </w:r>
      <w:r w:rsidR="00D44704" w:rsidRPr="00830F8A">
        <w:rPr>
          <w:b/>
          <w:lang w:val="en-US"/>
        </w:rPr>
        <w:t>able</w:t>
      </w:r>
      <w:bookmarkEnd w:id="0"/>
      <w:r w:rsidR="00D44704" w:rsidRPr="00830F8A">
        <w:rPr>
          <w:b/>
          <w:lang w:val="en-US"/>
        </w:rPr>
        <w:t xml:space="preserve"> </w:t>
      </w:r>
      <w:r w:rsidR="00093D95">
        <w:rPr>
          <w:b/>
          <w:lang w:val="en-US"/>
        </w:rPr>
        <w:t>1</w:t>
      </w:r>
      <w:r w:rsidR="00830F8A">
        <w:rPr>
          <w:lang w:val="en-US"/>
        </w:rPr>
        <w:t xml:space="preserve"> </w:t>
      </w:r>
      <w:r w:rsidR="00D44704" w:rsidRPr="009B36B1">
        <w:rPr>
          <w:lang w:val="en-US"/>
        </w:rPr>
        <w:t xml:space="preserve">Comparison </w:t>
      </w:r>
      <w:r w:rsidR="00D44704">
        <w:rPr>
          <w:lang w:val="en-US"/>
        </w:rPr>
        <w:t>of FDG-PET/CT, MRI, combined FDG-PET/CT and MRI, and consensus reading</w:t>
      </w:r>
      <w:r w:rsidR="00D44704" w:rsidRPr="009B36B1">
        <w:rPr>
          <w:lang w:val="en-US"/>
        </w:rPr>
        <w:t xml:space="preserve"> </w:t>
      </w:r>
      <w:r>
        <w:rPr>
          <w:lang w:val="en-US"/>
        </w:rPr>
        <w:t>(</w:t>
      </w:r>
      <w:r w:rsidR="00D44704" w:rsidRPr="009B36B1">
        <w:rPr>
          <w:lang w:val="en-US"/>
        </w:rPr>
        <w:t>local</w:t>
      </w:r>
      <w:r>
        <w:rPr>
          <w:lang w:val="en-US"/>
        </w:rPr>
        <w:t>ly</w:t>
      </w:r>
      <w:r w:rsidR="00D44704" w:rsidRPr="009B36B1">
        <w:rPr>
          <w:lang w:val="en-US"/>
        </w:rPr>
        <w:t xml:space="preserve"> recurren</w:t>
      </w:r>
      <w:r>
        <w:rPr>
          <w:lang w:val="en-US"/>
        </w:rPr>
        <w:t xml:space="preserve">t </w:t>
      </w:r>
      <w:r w:rsidR="00D44704">
        <w:rPr>
          <w:lang w:val="en-US"/>
        </w:rPr>
        <w:t xml:space="preserve">thyroid </w:t>
      </w:r>
      <w:r w:rsidR="00830F8A">
        <w:rPr>
          <w:lang w:val="en-US"/>
        </w:rPr>
        <w:t>cancer</w:t>
      </w:r>
      <w:r>
        <w:rPr>
          <w:lang w:val="en-US"/>
        </w:rPr>
        <w:t>)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1072"/>
        <w:gridCol w:w="663"/>
        <w:gridCol w:w="788"/>
        <w:gridCol w:w="867"/>
        <w:gridCol w:w="832"/>
        <w:gridCol w:w="853"/>
        <w:gridCol w:w="999"/>
        <w:gridCol w:w="841"/>
        <w:gridCol w:w="851"/>
        <w:gridCol w:w="851"/>
        <w:gridCol w:w="671"/>
      </w:tblGrid>
      <w:tr w:rsidR="00AF5C72" w:rsidRPr="00F40C98" w:rsidTr="00093D95">
        <w:tc>
          <w:tcPr>
            <w:tcW w:w="934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AF5C72" w:rsidRPr="009B36B1" w:rsidRDefault="00260AF0" w:rsidP="00F20F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="00734EED">
              <w:rPr>
                <w:lang w:val="en-US"/>
              </w:rPr>
              <w:t>old standard</w:t>
            </w:r>
          </w:p>
        </w:tc>
        <w:tc>
          <w:tcPr>
            <w:tcW w:w="891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AF5C72" w:rsidRPr="009B36B1" w:rsidRDefault="00AF5C72" w:rsidP="00F20F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DG-PET/CT</w:t>
            </w:r>
          </w:p>
        </w:tc>
        <w:tc>
          <w:tcPr>
            <w:tcW w:w="907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AF5C72" w:rsidRPr="009B36B1" w:rsidRDefault="00AF5C72" w:rsidP="00F20F6C">
            <w:pPr>
              <w:jc w:val="center"/>
              <w:rPr>
                <w:lang w:val="en-US"/>
              </w:rPr>
            </w:pPr>
            <w:r w:rsidRPr="009B36B1">
              <w:rPr>
                <w:lang w:val="en-US"/>
              </w:rPr>
              <w:t>MRI</w:t>
            </w:r>
          </w:p>
        </w:tc>
        <w:tc>
          <w:tcPr>
            <w:tcW w:w="991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AF5C72" w:rsidRPr="009B36B1" w:rsidRDefault="00260AF0" w:rsidP="00F20F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="00AF5C72">
              <w:rPr>
                <w:lang w:val="en-US"/>
              </w:rPr>
              <w:t>ombined</w:t>
            </w:r>
            <w:r w:rsidR="00AF5C72" w:rsidRPr="009B36B1">
              <w:rPr>
                <w:lang w:val="en-US"/>
              </w:rPr>
              <w:t xml:space="preserve"> </w:t>
            </w:r>
            <w:r w:rsidR="00AF5C72">
              <w:rPr>
                <w:lang w:val="en-US"/>
              </w:rPr>
              <w:t>FDG-PET/CT</w:t>
            </w:r>
            <w:r w:rsidR="00AF5C72" w:rsidRPr="009B36B1">
              <w:rPr>
                <w:lang w:val="en-US"/>
              </w:rPr>
              <w:t xml:space="preserve"> and MRI</w:t>
            </w:r>
          </w:p>
        </w:tc>
        <w:tc>
          <w:tcPr>
            <w:tcW w:w="916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AF5C72" w:rsidRPr="009B36B1" w:rsidRDefault="00260AF0" w:rsidP="00F20F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="00AF5C72" w:rsidRPr="009B36B1">
              <w:rPr>
                <w:lang w:val="en-US"/>
              </w:rPr>
              <w:t xml:space="preserve">onsensus reading </w:t>
            </w:r>
          </w:p>
        </w:tc>
        <w:tc>
          <w:tcPr>
            <w:tcW w:w="361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AF5C72" w:rsidRPr="009B36B1" w:rsidRDefault="00AF5C72" w:rsidP="00F20F6C">
            <w:pPr>
              <w:jc w:val="center"/>
              <w:rPr>
                <w:lang w:val="en-US"/>
              </w:rPr>
            </w:pPr>
          </w:p>
        </w:tc>
      </w:tr>
      <w:tr w:rsidR="00AF5C72" w:rsidRPr="009B36B1" w:rsidTr="00093D95">
        <w:tc>
          <w:tcPr>
            <w:tcW w:w="934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F5C72" w:rsidRPr="009B36B1" w:rsidRDefault="00AF5C72" w:rsidP="00AF5C72">
            <w:pPr>
              <w:jc w:val="center"/>
              <w:rPr>
                <w:lang w:val="en-US"/>
              </w:rPr>
            </w:pPr>
          </w:p>
        </w:tc>
        <w:tc>
          <w:tcPr>
            <w:tcW w:w="424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AF5C72" w:rsidRPr="009B36B1" w:rsidRDefault="00AF5C72" w:rsidP="00AF5C72">
            <w:pPr>
              <w:jc w:val="center"/>
              <w:rPr>
                <w:lang w:val="en-US"/>
              </w:rPr>
            </w:pPr>
            <w:r w:rsidRPr="009B36B1">
              <w:rPr>
                <w:lang w:val="en-US"/>
              </w:rPr>
              <w:t>-</w:t>
            </w:r>
          </w:p>
        </w:tc>
        <w:tc>
          <w:tcPr>
            <w:tcW w:w="467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AF5C72" w:rsidRPr="009B36B1" w:rsidRDefault="00AF5C72" w:rsidP="00AF5C72">
            <w:pPr>
              <w:jc w:val="center"/>
              <w:rPr>
                <w:lang w:val="en-US"/>
              </w:rPr>
            </w:pPr>
            <w:r w:rsidRPr="009B36B1">
              <w:rPr>
                <w:lang w:val="en-US"/>
              </w:rPr>
              <w:t>+</w:t>
            </w:r>
          </w:p>
        </w:tc>
        <w:tc>
          <w:tcPr>
            <w:tcW w:w="448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AF5C72" w:rsidRPr="009B36B1" w:rsidRDefault="00AF5C72" w:rsidP="00AF5C72">
            <w:pPr>
              <w:jc w:val="center"/>
              <w:rPr>
                <w:lang w:val="en-US"/>
              </w:rPr>
            </w:pPr>
            <w:r w:rsidRPr="009B36B1">
              <w:rPr>
                <w:lang w:val="en-US"/>
              </w:rPr>
              <w:t>-</w:t>
            </w:r>
          </w:p>
        </w:tc>
        <w:tc>
          <w:tcPr>
            <w:tcW w:w="459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AF5C72" w:rsidRPr="009B36B1" w:rsidRDefault="00AF5C72" w:rsidP="00AF5C72">
            <w:pPr>
              <w:jc w:val="center"/>
              <w:rPr>
                <w:lang w:val="en-US"/>
              </w:rPr>
            </w:pPr>
            <w:r w:rsidRPr="009B36B1">
              <w:rPr>
                <w:lang w:val="en-US"/>
              </w:rPr>
              <w:t>+</w:t>
            </w:r>
          </w:p>
        </w:tc>
        <w:tc>
          <w:tcPr>
            <w:tcW w:w="538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AF5C72" w:rsidRPr="009B36B1" w:rsidRDefault="00AF5C72" w:rsidP="00AF5C72">
            <w:pPr>
              <w:jc w:val="center"/>
              <w:rPr>
                <w:lang w:val="en-US"/>
              </w:rPr>
            </w:pPr>
            <w:r w:rsidRPr="009B36B1">
              <w:rPr>
                <w:lang w:val="en-US"/>
              </w:rPr>
              <w:t>-</w:t>
            </w:r>
          </w:p>
        </w:tc>
        <w:tc>
          <w:tcPr>
            <w:tcW w:w="453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AF5C72" w:rsidRPr="009B36B1" w:rsidRDefault="00AF5C72" w:rsidP="00AF5C72">
            <w:pPr>
              <w:jc w:val="center"/>
              <w:rPr>
                <w:lang w:val="en-US"/>
              </w:rPr>
            </w:pPr>
            <w:r w:rsidRPr="009B36B1">
              <w:rPr>
                <w:lang w:val="en-US"/>
              </w:rPr>
              <w:t>+</w:t>
            </w:r>
          </w:p>
        </w:tc>
        <w:tc>
          <w:tcPr>
            <w:tcW w:w="458" w:type="pct"/>
            <w:tcBorders>
              <w:bottom w:val="single" w:sz="12" w:space="0" w:color="auto"/>
            </w:tcBorders>
            <w:vAlign w:val="center"/>
          </w:tcPr>
          <w:p w:rsidR="00AF5C72" w:rsidRPr="009B36B1" w:rsidRDefault="00AF5C72" w:rsidP="00AF5C72">
            <w:pPr>
              <w:jc w:val="center"/>
              <w:rPr>
                <w:lang w:val="en-US"/>
              </w:rPr>
            </w:pPr>
            <w:r w:rsidRPr="009B36B1">
              <w:rPr>
                <w:lang w:val="en-US"/>
              </w:rPr>
              <w:t>-</w:t>
            </w:r>
          </w:p>
        </w:tc>
        <w:tc>
          <w:tcPr>
            <w:tcW w:w="458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AF5C72" w:rsidRPr="009B36B1" w:rsidRDefault="00AF5C72" w:rsidP="00AF5C72">
            <w:pPr>
              <w:jc w:val="center"/>
              <w:rPr>
                <w:lang w:val="en-US"/>
              </w:rPr>
            </w:pPr>
            <w:r w:rsidRPr="009B36B1">
              <w:rPr>
                <w:lang w:val="en-US"/>
              </w:rPr>
              <w:t>+</w:t>
            </w:r>
          </w:p>
        </w:tc>
        <w:tc>
          <w:tcPr>
            <w:tcW w:w="361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F5C72" w:rsidRPr="009B36B1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</w:tr>
      <w:tr w:rsidR="00AF5C72" w:rsidRPr="009B36B1" w:rsidTr="00093D95">
        <w:tc>
          <w:tcPr>
            <w:tcW w:w="577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AF5C72" w:rsidRDefault="00260AF0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P</w:t>
            </w:r>
          </w:p>
        </w:tc>
        <w:tc>
          <w:tcPr>
            <w:tcW w:w="357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AF5C72" w:rsidRPr="009B36B1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24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AF5C72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467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AF5C72" w:rsidRPr="009B36B1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48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AF5C72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459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AF5C72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38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AF5C72" w:rsidRDefault="00CF7399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453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AF5C72" w:rsidRDefault="00CF7399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58" w:type="pct"/>
            <w:tcBorders>
              <w:top w:val="single" w:sz="12" w:space="0" w:color="auto"/>
            </w:tcBorders>
            <w:vAlign w:val="center"/>
          </w:tcPr>
          <w:p w:rsidR="00AF5C72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458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AF5C72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61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AF5C72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AF5C72" w:rsidRPr="009B36B1" w:rsidTr="00093D95">
        <w:tc>
          <w:tcPr>
            <w:tcW w:w="577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F5C72" w:rsidRDefault="00AF5C72" w:rsidP="00AF5C72">
            <w:pPr>
              <w:jc w:val="center"/>
              <w:rPr>
                <w:lang w:val="en-US"/>
              </w:rPr>
            </w:pPr>
          </w:p>
        </w:tc>
        <w:tc>
          <w:tcPr>
            <w:tcW w:w="357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F5C72" w:rsidRPr="009B36B1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424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AF5C72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467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AF5C72" w:rsidRPr="009B36B1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448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AF5C72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459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AF5C72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38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AF5C72" w:rsidRDefault="00CF7399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53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AF5C72" w:rsidRDefault="00CF7399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458" w:type="pct"/>
            <w:tcBorders>
              <w:bottom w:val="single" w:sz="12" w:space="0" w:color="auto"/>
            </w:tcBorders>
            <w:vAlign w:val="center"/>
          </w:tcPr>
          <w:p w:rsidR="00AF5C72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58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AF5C72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361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F5C72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AF5C72" w:rsidRPr="009B36B1" w:rsidTr="00093D95">
        <w:tc>
          <w:tcPr>
            <w:tcW w:w="577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F5C72" w:rsidRDefault="00AF5C72" w:rsidP="00AF5C72">
            <w:pPr>
              <w:jc w:val="center"/>
              <w:rPr>
                <w:lang w:val="en-US"/>
              </w:rPr>
            </w:pPr>
          </w:p>
        </w:tc>
        <w:tc>
          <w:tcPr>
            <w:tcW w:w="35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F5C72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  <w:tc>
          <w:tcPr>
            <w:tcW w:w="4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AF5C72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467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F5C72" w:rsidRPr="009B36B1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44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AF5C72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459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F5C72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5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AF5C72" w:rsidRDefault="00CF7399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453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F5C72" w:rsidRDefault="00CF7399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45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F5C72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458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F5C72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36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F5C72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</w:tr>
      <w:tr w:rsidR="00AF5C72" w:rsidRPr="009B36B1" w:rsidTr="00093D95">
        <w:tc>
          <w:tcPr>
            <w:tcW w:w="577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AF5C72" w:rsidRDefault="00260AF0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U</w:t>
            </w:r>
          </w:p>
        </w:tc>
        <w:tc>
          <w:tcPr>
            <w:tcW w:w="357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AF5C72" w:rsidRPr="009B36B1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24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AF5C72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467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AF5C72" w:rsidRPr="009B36B1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48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AF5C72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459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AF5C72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538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AF5C72" w:rsidRDefault="00CF7399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453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AF5C72" w:rsidRDefault="00CF7399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458" w:type="pct"/>
            <w:tcBorders>
              <w:top w:val="single" w:sz="12" w:space="0" w:color="auto"/>
            </w:tcBorders>
            <w:vAlign w:val="center"/>
          </w:tcPr>
          <w:p w:rsidR="00AF5C72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458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AF5C72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61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AF5C72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</w:tr>
      <w:tr w:rsidR="00AF5C72" w:rsidRPr="009B36B1" w:rsidTr="00093D95">
        <w:tc>
          <w:tcPr>
            <w:tcW w:w="577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F5C72" w:rsidRDefault="00AF5C72" w:rsidP="00AF5C72">
            <w:pPr>
              <w:jc w:val="center"/>
              <w:rPr>
                <w:lang w:val="en-US"/>
              </w:rPr>
            </w:pPr>
          </w:p>
        </w:tc>
        <w:tc>
          <w:tcPr>
            <w:tcW w:w="357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F5C72" w:rsidRPr="009B36B1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424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AF5C72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67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AF5C72" w:rsidRPr="009B36B1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48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AF5C72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59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AF5C72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38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AF5C72" w:rsidRDefault="00CF7399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53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AF5C72" w:rsidRDefault="00CF7399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458" w:type="pct"/>
            <w:tcBorders>
              <w:bottom w:val="single" w:sz="12" w:space="0" w:color="auto"/>
            </w:tcBorders>
            <w:vAlign w:val="center"/>
          </w:tcPr>
          <w:p w:rsidR="00AF5C72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58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AF5C72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61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F5C72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AF5C72" w:rsidRPr="009B36B1" w:rsidTr="00093D95">
        <w:tc>
          <w:tcPr>
            <w:tcW w:w="577" w:type="pct"/>
            <w:vMerge/>
            <w:tcBorders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</w:tcPr>
          <w:p w:rsidR="00AF5C72" w:rsidRDefault="00AF5C72" w:rsidP="00AF5C72">
            <w:pPr>
              <w:jc w:val="center"/>
              <w:rPr>
                <w:lang w:val="en-US"/>
              </w:rPr>
            </w:pPr>
          </w:p>
        </w:tc>
        <w:tc>
          <w:tcPr>
            <w:tcW w:w="35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F5C72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  <w:tc>
          <w:tcPr>
            <w:tcW w:w="4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AF5C72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467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F5C72" w:rsidRPr="009B36B1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44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AF5C72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459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F5C72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AF5C72" w:rsidRDefault="00CF7399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453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F5C72" w:rsidRDefault="00CF7399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45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F5C72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21</w:t>
            </w:r>
          </w:p>
        </w:tc>
        <w:tc>
          <w:tcPr>
            <w:tcW w:w="458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F5C72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6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F5C72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</w:tr>
      <w:tr w:rsidR="00AF5C72" w:rsidRPr="009B36B1" w:rsidTr="00093D95">
        <w:tc>
          <w:tcPr>
            <w:tcW w:w="577" w:type="pct"/>
            <w:vMerge w:val="restart"/>
            <w:tcBorders>
              <w:top w:val="single" w:sz="12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AF5C72" w:rsidRPr="009B36B1" w:rsidRDefault="00260AF0" w:rsidP="00260A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o</w:t>
            </w:r>
            <w:r w:rsidR="00007F20">
              <w:rPr>
                <w:lang w:val="en-US"/>
              </w:rPr>
              <w:t>th</w:t>
            </w:r>
          </w:p>
        </w:tc>
        <w:tc>
          <w:tcPr>
            <w:tcW w:w="357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AF5C72" w:rsidRPr="009B36B1" w:rsidRDefault="00AF5C72" w:rsidP="00AF5C72">
            <w:pPr>
              <w:jc w:val="center"/>
              <w:rPr>
                <w:lang w:val="en-US"/>
              </w:rPr>
            </w:pPr>
            <w:r w:rsidRPr="009B36B1">
              <w:rPr>
                <w:lang w:val="en-US"/>
              </w:rPr>
              <w:t>-</w:t>
            </w:r>
          </w:p>
        </w:tc>
        <w:tc>
          <w:tcPr>
            <w:tcW w:w="424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AF5C72" w:rsidRPr="00BF44F0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467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AF5C72" w:rsidRPr="009B36B1" w:rsidRDefault="00AF5C72" w:rsidP="00AF5C72">
            <w:pPr>
              <w:jc w:val="center"/>
              <w:rPr>
                <w:sz w:val="20"/>
                <w:lang w:val="en-US"/>
              </w:rPr>
            </w:pPr>
            <w:r w:rsidRPr="009B36B1">
              <w:rPr>
                <w:lang w:val="en-US"/>
              </w:rPr>
              <w:t>3</w:t>
            </w:r>
          </w:p>
        </w:tc>
        <w:tc>
          <w:tcPr>
            <w:tcW w:w="448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AF5C72" w:rsidRPr="00BF44F0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459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AF5C72" w:rsidRPr="00BF44F0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38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AF5C72" w:rsidRPr="00BF44F0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453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AF5C72" w:rsidRPr="00BF44F0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458" w:type="pct"/>
            <w:tcBorders>
              <w:top w:val="single" w:sz="12" w:space="0" w:color="auto"/>
            </w:tcBorders>
            <w:vAlign w:val="center"/>
          </w:tcPr>
          <w:p w:rsidR="00AF5C72" w:rsidRPr="00BF44F0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458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AF5C72" w:rsidRPr="00BF44F0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61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AF5C72" w:rsidRPr="00BF44F0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 w:rsidR="00AF5C72" w:rsidRPr="009B36B1" w:rsidTr="00093D95">
        <w:tc>
          <w:tcPr>
            <w:tcW w:w="577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F5C72" w:rsidRPr="009B36B1" w:rsidRDefault="00AF5C72" w:rsidP="00AF5C72">
            <w:pPr>
              <w:jc w:val="center"/>
              <w:rPr>
                <w:lang w:val="en-US"/>
              </w:rPr>
            </w:pPr>
          </w:p>
        </w:tc>
        <w:tc>
          <w:tcPr>
            <w:tcW w:w="357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F5C72" w:rsidRPr="009B36B1" w:rsidRDefault="00AF5C72" w:rsidP="00AF5C72">
            <w:pPr>
              <w:ind w:left="708" w:hanging="708"/>
              <w:jc w:val="center"/>
              <w:rPr>
                <w:lang w:val="en-US"/>
              </w:rPr>
            </w:pPr>
            <w:r w:rsidRPr="009B36B1">
              <w:rPr>
                <w:lang w:val="en-US"/>
              </w:rPr>
              <w:t>+</w:t>
            </w:r>
          </w:p>
        </w:tc>
        <w:tc>
          <w:tcPr>
            <w:tcW w:w="424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AF5C72" w:rsidRPr="00BF44F0" w:rsidRDefault="00AF5C72" w:rsidP="00AF5C72">
            <w:pPr>
              <w:ind w:left="708" w:hanging="708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467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AF5C72" w:rsidRPr="00BF44F0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448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AF5C72" w:rsidRPr="00BF44F0" w:rsidRDefault="00AF5C72" w:rsidP="00AF5C72">
            <w:pPr>
              <w:ind w:left="708" w:hanging="708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459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AF5C72" w:rsidRPr="00BF44F0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538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AF5C72" w:rsidRPr="00BF44F0" w:rsidRDefault="00AF5C72" w:rsidP="00AF5C72">
            <w:pPr>
              <w:ind w:left="708" w:hanging="708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53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AF5C72" w:rsidRPr="00BF44F0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458" w:type="pct"/>
            <w:tcBorders>
              <w:bottom w:val="single" w:sz="12" w:space="0" w:color="auto"/>
            </w:tcBorders>
            <w:vAlign w:val="center"/>
          </w:tcPr>
          <w:p w:rsidR="00AF5C72" w:rsidRPr="00BF44F0" w:rsidRDefault="00AF5C72" w:rsidP="00AF5C72">
            <w:pPr>
              <w:ind w:left="708" w:hanging="708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58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AF5C72" w:rsidRPr="00BF44F0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361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F5C72" w:rsidRPr="00BF44F0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</w:tr>
      <w:tr w:rsidR="00AF5C72" w:rsidRPr="009B36B1" w:rsidTr="00093D95">
        <w:tc>
          <w:tcPr>
            <w:tcW w:w="577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F5C72" w:rsidRPr="009B36B1" w:rsidRDefault="00AF5C72" w:rsidP="00AF5C72">
            <w:pPr>
              <w:jc w:val="center"/>
              <w:rPr>
                <w:lang w:val="en-US"/>
              </w:rPr>
            </w:pPr>
          </w:p>
        </w:tc>
        <w:tc>
          <w:tcPr>
            <w:tcW w:w="35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F5C72" w:rsidRPr="009B36B1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m</w:t>
            </w:r>
          </w:p>
        </w:tc>
        <w:tc>
          <w:tcPr>
            <w:tcW w:w="4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AF5C72" w:rsidRPr="00BF44F0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467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F5C72" w:rsidRPr="00BF44F0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44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AF5C72" w:rsidRPr="00BF44F0" w:rsidRDefault="00AF5C72" w:rsidP="00AF5C72">
            <w:pPr>
              <w:jc w:val="center"/>
              <w:rPr>
                <w:sz w:val="24"/>
                <w:lang w:val="en-US"/>
              </w:rPr>
            </w:pPr>
            <w:r w:rsidRPr="009B36B1">
              <w:rPr>
                <w:lang w:val="en-US"/>
              </w:rPr>
              <w:t>33</w:t>
            </w:r>
          </w:p>
        </w:tc>
        <w:tc>
          <w:tcPr>
            <w:tcW w:w="459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F5C72" w:rsidRPr="00BF44F0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5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AF5C72" w:rsidRPr="00BF44F0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453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F5C72" w:rsidRPr="00BF44F0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45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F5C72" w:rsidRPr="00BF44F0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458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F5C72" w:rsidRPr="00BF44F0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36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F5C72" w:rsidRPr="00BF44F0" w:rsidRDefault="00AF5C72" w:rsidP="00AF5C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</w:tr>
    </w:tbl>
    <w:p w:rsidR="00DC3E6B" w:rsidRDefault="00093D95">
      <w:pPr>
        <w:rPr>
          <w:lang w:val="en-US"/>
        </w:rPr>
      </w:pPr>
      <w:bookmarkStart w:id="1" w:name="_GoBack"/>
      <w:r>
        <w:rPr>
          <w:lang w:val="en-US"/>
        </w:rPr>
        <w:t>Subgroup analysis of different gold standard</w:t>
      </w:r>
      <w:r>
        <w:rPr>
          <w:lang w:val="en-US"/>
        </w:rPr>
        <w:t xml:space="preserve">; </w:t>
      </w:r>
      <w:r w:rsidR="00260AF0" w:rsidRPr="000604E4">
        <w:rPr>
          <w:lang w:val="en-US"/>
        </w:rPr>
        <w:t>HP</w:t>
      </w:r>
      <w:r>
        <w:rPr>
          <w:lang w:val="en-US"/>
        </w:rPr>
        <w:t>,</w:t>
      </w:r>
      <w:r w:rsidR="00260AF0" w:rsidRPr="000604E4">
        <w:rPr>
          <w:lang w:val="en-US"/>
        </w:rPr>
        <w:t xml:space="preserve"> histopathology; FU</w:t>
      </w:r>
      <w:r>
        <w:rPr>
          <w:lang w:val="en-US"/>
        </w:rPr>
        <w:t>,</w:t>
      </w:r>
      <w:r w:rsidR="00260AF0" w:rsidRPr="000604E4">
        <w:rPr>
          <w:lang w:val="en-US"/>
        </w:rPr>
        <w:t xml:space="preserve"> follow-up</w:t>
      </w:r>
      <w:r>
        <w:rPr>
          <w:lang w:val="en-US"/>
        </w:rPr>
        <w:t>;</w:t>
      </w:r>
    </w:p>
    <w:p w:rsidR="00260AF0" w:rsidRPr="00260AF0" w:rsidRDefault="00260AF0">
      <w:pPr>
        <w:rPr>
          <w:lang w:val="en-US"/>
        </w:rPr>
      </w:pPr>
      <w:r>
        <w:rPr>
          <w:lang w:val="en-US"/>
        </w:rPr>
        <w:t>Separate cross table analysis for c</w:t>
      </w:r>
      <w:r w:rsidRPr="009B36B1">
        <w:rPr>
          <w:lang w:val="en-US"/>
        </w:rPr>
        <w:t xml:space="preserve">omparison </w:t>
      </w:r>
      <w:r>
        <w:rPr>
          <w:lang w:val="en-US"/>
        </w:rPr>
        <w:t>of FDG-PET/CT, MRI, combined FDG-PET/CT and MRI, and consensus reading</w:t>
      </w:r>
      <w:r w:rsidRPr="009B36B1">
        <w:rPr>
          <w:lang w:val="en-US"/>
        </w:rPr>
        <w:t xml:space="preserve"> </w:t>
      </w:r>
      <w:r>
        <w:rPr>
          <w:lang w:val="en-US"/>
        </w:rPr>
        <w:t xml:space="preserve">in detection of </w:t>
      </w:r>
      <w:r w:rsidRPr="009B36B1">
        <w:rPr>
          <w:lang w:val="en-US"/>
        </w:rPr>
        <w:t>local</w:t>
      </w:r>
      <w:r>
        <w:rPr>
          <w:lang w:val="en-US"/>
        </w:rPr>
        <w:t>ly</w:t>
      </w:r>
      <w:r w:rsidRPr="009B36B1">
        <w:rPr>
          <w:lang w:val="en-US"/>
        </w:rPr>
        <w:t xml:space="preserve"> recurren</w:t>
      </w:r>
      <w:r>
        <w:rPr>
          <w:lang w:val="en-US"/>
        </w:rPr>
        <w:t xml:space="preserve">t thyroid cancer. </w:t>
      </w:r>
      <w:bookmarkEnd w:id="1"/>
    </w:p>
    <w:sectPr w:rsidR="00260AF0" w:rsidRPr="00260A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4704"/>
    <w:rsid w:val="00007F20"/>
    <w:rsid w:val="00093D95"/>
    <w:rsid w:val="00260AF0"/>
    <w:rsid w:val="005F2618"/>
    <w:rsid w:val="00734EED"/>
    <w:rsid w:val="00830F8A"/>
    <w:rsid w:val="00AF5C72"/>
    <w:rsid w:val="00BC6249"/>
    <w:rsid w:val="00CF7399"/>
    <w:rsid w:val="00D2335A"/>
    <w:rsid w:val="00D44704"/>
    <w:rsid w:val="00DC3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3A048DD-C50E-4DAF-8F3D-2273BDC9D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44704"/>
    <w:pPr>
      <w:spacing w:after="120" w:line="276" w:lineRule="auto"/>
    </w:pPr>
    <w:rPr>
      <w:rFonts w:eastAsia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44704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-Martin Hempel</dc:creator>
  <cp:keywords/>
  <dc:description/>
  <cp:lastModifiedBy>Johann-Martin Hempel</cp:lastModifiedBy>
  <cp:revision>8</cp:revision>
  <dcterms:created xsi:type="dcterms:W3CDTF">2015-08-18T05:03:00Z</dcterms:created>
  <dcterms:modified xsi:type="dcterms:W3CDTF">2016-10-05T08:29:00Z</dcterms:modified>
</cp:coreProperties>
</file>